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3CB" w:rsidRDefault="009033CB" w:rsidP="009033CB">
      <w:pPr>
        <w:pStyle w:val="Heading1"/>
        <w:spacing w:line="480" w:lineRule="auto"/>
      </w:pPr>
      <w:r w:rsidRPr="00170F5E">
        <w:t xml:space="preserve">Supplementary </w:t>
      </w:r>
      <w:r>
        <w:t>information</w:t>
      </w:r>
      <w:r w:rsidRPr="00170F5E">
        <w:t xml:space="preserve"> </w:t>
      </w:r>
      <w:r>
        <w:t>6</w:t>
      </w:r>
    </w:p>
    <w:tbl>
      <w:tblPr>
        <w:tblStyle w:val="TableGrid"/>
        <w:tblW w:w="902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</w:tblGrid>
      <w:tr w:rsidR="009033CB" w:rsidRPr="00170F5E" w:rsidTr="00AE11F3">
        <w:tc>
          <w:tcPr>
            <w:tcW w:w="9026" w:type="dxa"/>
          </w:tcPr>
          <w:p w:rsidR="009033CB" w:rsidRPr="00170F5E" w:rsidRDefault="009033CB" w:rsidP="00AE11F3">
            <w:pPr>
              <w:spacing w:line="480" w:lineRule="auto"/>
              <w:rPr>
                <w:rFonts w:cs="Arial"/>
                <w:b/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9F701D" wp14:editId="199CEF31">
                  <wp:extent cx="5731510" cy="3537585"/>
                  <wp:effectExtent l="0" t="0" r="2540" b="571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537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33CB" w:rsidRPr="00170F5E" w:rsidTr="00AE11F3">
        <w:tc>
          <w:tcPr>
            <w:tcW w:w="9026" w:type="dxa"/>
          </w:tcPr>
          <w:p w:rsidR="009033CB" w:rsidRPr="00D10AD8" w:rsidRDefault="009033CB" w:rsidP="00AE11F3">
            <w:pPr>
              <w:spacing w:line="480" w:lineRule="auto"/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</w:pPr>
            <w:r w:rsidRPr="00D10AD8"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  <w:t xml:space="preserve">Blood smear malaria prevalence in urban and rural areas for 2012, 2014 and 2017 with median. </w:t>
            </w:r>
          </w:p>
        </w:tc>
      </w:tr>
    </w:tbl>
    <w:p w:rsidR="009033CB" w:rsidRDefault="009033CB" w:rsidP="009033CB"/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CB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80675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C25C6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225B"/>
    <w:rsid w:val="00274EE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04E1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37A79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4E"/>
    <w:rsid w:val="003812B5"/>
    <w:rsid w:val="003820CB"/>
    <w:rsid w:val="00384A3B"/>
    <w:rsid w:val="0039470E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8611F"/>
    <w:rsid w:val="00491A41"/>
    <w:rsid w:val="0049590B"/>
    <w:rsid w:val="00497D5A"/>
    <w:rsid w:val="004A33AB"/>
    <w:rsid w:val="004A75B0"/>
    <w:rsid w:val="004B24C5"/>
    <w:rsid w:val="004B5996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D6194"/>
    <w:rsid w:val="005E0B03"/>
    <w:rsid w:val="005E44DB"/>
    <w:rsid w:val="005E653F"/>
    <w:rsid w:val="005F2225"/>
    <w:rsid w:val="00603093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3687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A6806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033CB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97765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1975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2EC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E2E95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C1640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4186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2B071-C10F-4894-AB02-04AC852D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33CB"/>
    <w:pPr>
      <w:spacing w:line="276" w:lineRule="auto"/>
      <w:outlineLvl w:val="0"/>
    </w:pPr>
    <w:rPr>
      <w:rFonts w:ascii="Arial" w:hAnsi="Arial" w:cs="Arial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033CB"/>
    <w:rPr>
      <w:rFonts w:ascii="Arial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033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07T09:01:00Z</dcterms:created>
  <dcterms:modified xsi:type="dcterms:W3CDTF">2023-01-07T09:01:00Z</dcterms:modified>
</cp:coreProperties>
</file>